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B1512" w14:textId="77777777" w:rsidR="00F81020" w:rsidRPr="006B6D2B" w:rsidRDefault="00F81020" w:rsidP="00F81020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Pr="006B6D2B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 w:rsidRPr="006B6D2B">
        <w:rPr>
          <w:b/>
          <w:sz w:val="24"/>
          <w:szCs w:val="24"/>
        </w:rPr>
        <w:t xml:space="preserve"> Primer sequences of genes in RT-qPCR assay</w:t>
      </w:r>
    </w:p>
    <w:tbl>
      <w:tblPr>
        <w:tblW w:w="9357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685"/>
        <w:gridCol w:w="4253"/>
      </w:tblGrid>
      <w:tr w:rsidR="00F81020" w:rsidRPr="00F81020" w14:paraId="0B7F8DC6" w14:textId="77777777" w:rsidTr="00F81020">
        <w:trPr>
          <w:trHeight w:val="273"/>
        </w:trPr>
        <w:tc>
          <w:tcPr>
            <w:tcW w:w="1419" w:type="dxa"/>
            <w:tcBorders>
              <w:left w:val="nil"/>
              <w:right w:val="nil"/>
            </w:tcBorders>
          </w:tcPr>
          <w:p w14:paraId="07341DB9" w14:textId="77777777" w:rsidR="00F81020" w:rsidRPr="00F81020" w:rsidRDefault="00F81020" w:rsidP="00F62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81020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3C2F57E3" w14:textId="77777777" w:rsidR="00F81020" w:rsidRPr="00F81020" w:rsidRDefault="00F81020" w:rsidP="00F62DDB">
            <w:pPr>
              <w:spacing w:line="360" w:lineRule="auto"/>
              <w:ind w:leftChars="-37" w:left="-78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81020">
              <w:rPr>
                <w:rFonts w:ascii="Times New Roman" w:hAnsi="Times New Roman" w:cs="Times New Roman"/>
                <w:b/>
                <w:szCs w:val="21"/>
              </w:rPr>
              <w:t>Forward Primer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14:paraId="7F4B6C1D" w14:textId="77777777" w:rsidR="00F81020" w:rsidRPr="00F81020" w:rsidRDefault="00F81020" w:rsidP="00F62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81020">
              <w:rPr>
                <w:rFonts w:ascii="Times New Roman" w:hAnsi="Times New Roman" w:cs="Times New Roman"/>
                <w:b/>
                <w:szCs w:val="21"/>
              </w:rPr>
              <w:t>Reversed Primer</w:t>
            </w:r>
          </w:p>
        </w:tc>
      </w:tr>
      <w:tr w:rsidR="00F81020" w:rsidRPr="00F81020" w14:paraId="0944D46C" w14:textId="77777777" w:rsidTr="00F81020">
        <w:trPr>
          <w:trHeight w:val="26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6E9483" w14:textId="79544C09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szCs w:val="21"/>
              </w:rPr>
              <w:t>MiR-182-5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797C37" w14:textId="5E952B02" w:rsidR="00F81020" w:rsidRPr="00F81020" w:rsidRDefault="00F81020" w:rsidP="00F8102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ATCACTTTTGGCAATGGTAGAA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9F2B17" w14:textId="1ACDFDDB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TATGGTTTTGACGACTGTGTGAT</w:t>
            </w:r>
          </w:p>
        </w:tc>
      </w:tr>
      <w:tr w:rsidR="00F81020" w:rsidRPr="00F81020" w14:paraId="236EF6BD" w14:textId="77777777" w:rsidTr="00F81020">
        <w:trPr>
          <w:trHeight w:val="26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095D627" w14:textId="674CD6EE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szCs w:val="21"/>
              </w:rPr>
              <w:t>MiR-378a-3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DBA5F0" w14:textId="11A74E0A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 xml:space="preserve">GCGCACTGGACTTGGAGTC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79B058" w14:textId="5E03DE4B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GCAGGGTCCGAGGTATTC</w:t>
            </w:r>
          </w:p>
        </w:tc>
      </w:tr>
      <w:tr w:rsidR="00F81020" w:rsidRPr="00F81020" w14:paraId="6BDE867A" w14:textId="77777777" w:rsidTr="00F81020">
        <w:trPr>
          <w:trHeight w:val="261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2FC712C" w14:textId="210A1D5F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CE5FC54" w14:textId="6FA98F8C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ATACGCTGAGTGTGGTTT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0E0B91" w14:textId="3C77EB54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CTTCATCCACTTCCACAGCG</w:t>
            </w:r>
          </w:p>
        </w:tc>
      </w:tr>
      <w:tr w:rsidR="00F81020" w:rsidRPr="00F81020" w14:paraId="40F5FC7D" w14:textId="77777777" w:rsidTr="00F81020">
        <w:trPr>
          <w:trHeight w:val="27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2D9D720" w14:textId="673DDCD9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CB2B9E5" w14:textId="0510677C" w:rsidR="00F81020" w:rsidRPr="00F81020" w:rsidRDefault="00F81020" w:rsidP="00F62DD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ATACGCTGAGTGTGGTTT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927742" w14:textId="329D3F20" w:rsidR="00F81020" w:rsidRPr="00F81020" w:rsidRDefault="00F81020" w:rsidP="00F62DD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CTTCATCCACTTCCACAGCG</w:t>
            </w:r>
          </w:p>
        </w:tc>
      </w:tr>
      <w:tr w:rsidR="00F81020" w:rsidRPr="00F81020" w14:paraId="2E6D98E9" w14:textId="77777777" w:rsidTr="00F81020">
        <w:trPr>
          <w:trHeight w:val="27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E41543" w14:textId="576AD3C5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73CB99E" w14:textId="33107A03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GCTTCGGCAGCACATATACT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A9C167" w14:textId="072D6E51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AACGCTTCACGAATTTGCGT</w:t>
            </w:r>
          </w:p>
        </w:tc>
      </w:tr>
      <w:tr w:rsidR="00F81020" w:rsidRPr="00F81020" w14:paraId="184C8C91" w14:textId="77777777" w:rsidTr="00F81020">
        <w:trPr>
          <w:trHeight w:val="273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75DC6" w14:textId="042A24BA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3B5E4" w14:textId="26C297B1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TGTGTCCGTCGTGGATCTG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AD78" w14:textId="471CBA63" w:rsidR="00F81020" w:rsidRPr="00F81020" w:rsidRDefault="00F81020" w:rsidP="00F62DD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81020">
              <w:rPr>
                <w:rFonts w:ascii="Times New Roman" w:hAnsi="Times New Roman" w:cs="Times New Roman"/>
                <w:color w:val="231F20"/>
                <w:szCs w:val="21"/>
              </w:rPr>
              <w:t>CCTGCTTCACCACCTTCTTGA</w:t>
            </w:r>
          </w:p>
        </w:tc>
      </w:tr>
    </w:tbl>
    <w:p w14:paraId="692DDF31" w14:textId="3EE9811D" w:rsidR="00815F23" w:rsidRDefault="00815F23"/>
    <w:p w14:paraId="1AB9F1DA" w14:textId="77777777" w:rsidR="00F81020" w:rsidRDefault="00F81020">
      <w:pPr>
        <w:rPr>
          <w:rFonts w:hint="eastAsia"/>
        </w:rPr>
      </w:pPr>
    </w:p>
    <w:sectPr w:rsidR="00F8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5258C" w14:textId="77777777" w:rsidR="00FE1249" w:rsidRDefault="00FE1249" w:rsidP="00F81020">
      <w:r>
        <w:separator/>
      </w:r>
    </w:p>
  </w:endnote>
  <w:endnote w:type="continuationSeparator" w:id="0">
    <w:p w14:paraId="43DCBDFA" w14:textId="77777777" w:rsidR="00FE1249" w:rsidRDefault="00FE1249" w:rsidP="00F81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C113A" w14:textId="77777777" w:rsidR="00FE1249" w:rsidRDefault="00FE1249" w:rsidP="00F81020">
      <w:r>
        <w:separator/>
      </w:r>
    </w:p>
  </w:footnote>
  <w:footnote w:type="continuationSeparator" w:id="0">
    <w:p w14:paraId="4AE20253" w14:textId="77777777" w:rsidR="00FE1249" w:rsidRDefault="00FE1249" w:rsidP="00F81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CE"/>
    <w:rsid w:val="00815F23"/>
    <w:rsid w:val="00D846CE"/>
    <w:rsid w:val="00F81020"/>
    <w:rsid w:val="00FE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B1897"/>
  <w15:chartTrackingRefBased/>
  <w15:docId w15:val="{364ECE17-FF5E-4B55-852D-32A3078A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020"/>
    <w:rPr>
      <w:sz w:val="18"/>
      <w:szCs w:val="18"/>
    </w:rPr>
  </w:style>
  <w:style w:type="table" w:styleId="a7">
    <w:name w:val="Table Grid"/>
    <w:basedOn w:val="a1"/>
    <w:uiPriority w:val="39"/>
    <w:rsid w:val="00F81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Admin</dc:creator>
  <cp:keywords/>
  <dc:description/>
  <cp:lastModifiedBy>PC Admin</cp:lastModifiedBy>
  <cp:revision>2</cp:revision>
  <dcterms:created xsi:type="dcterms:W3CDTF">2020-05-26T01:04:00Z</dcterms:created>
  <dcterms:modified xsi:type="dcterms:W3CDTF">2020-05-26T01:13:00Z</dcterms:modified>
</cp:coreProperties>
</file>